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C4406" w14:textId="77777777" w:rsidR="00EA0B0D" w:rsidRPr="0018016C" w:rsidRDefault="00EA0B0D" w:rsidP="00EA0B0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8016C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ure 1: The oral microbiome did not contribute to predictions of COVID-19 fatality or severity.</w:t>
      </w:r>
      <w:r w:rsidRPr="0018016C">
        <w:rPr>
          <w:rFonts w:ascii="Arial" w:hAnsi="Arial" w:cs="Arial"/>
          <w:color w:val="000000" w:themeColor="text1"/>
          <w:sz w:val="22"/>
          <w:szCs w:val="22"/>
        </w:rPr>
        <w:t xml:space="preserve"> Combined Random Forest classification modeling of clinical variables and oral microbiome abundances classified at the species, genus, or ASV levels did not improved prediction of COVID-19 fatality (A) or severity (B) in our cohort. Boxplots show mean, </w:t>
      </w:r>
      <w:proofErr w:type="gramStart"/>
      <w:r w:rsidRPr="0018016C">
        <w:rPr>
          <w:rFonts w:ascii="Arial" w:hAnsi="Arial" w:cs="Arial"/>
          <w:color w:val="000000" w:themeColor="text1"/>
          <w:sz w:val="22"/>
          <w:szCs w:val="22"/>
        </w:rPr>
        <w:t>1</w:t>
      </w:r>
      <w:r w:rsidRPr="001801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st</w:t>
      </w:r>
      <w:proofErr w:type="gramEnd"/>
      <w:r w:rsidRPr="0018016C">
        <w:rPr>
          <w:rFonts w:ascii="Arial" w:hAnsi="Arial" w:cs="Arial"/>
          <w:color w:val="000000" w:themeColor="text1"/>
          <w:sz w:val="22"/>
          <w:szCs w:val="22"/>
        </w:rPr>
        <w:t xml:space="preserve"> and 3</w:t>
      </w:r>
      <w:r w:rsidRPr="0018016C">
        <w:rPr>
          <w:rFonts w:ascii="Arial" w:hAnsi="Arial" w:cs="Arial"/>
          <w:color w:val="000000" w:themeColor="text1"/>
          <w:sz w:val="22"/>
          <w:szCs w:val="22"/>
          <w:vertAlign w:val="superscript"/>
        </w:rPr>
        <w:t>rd</w:t>
      </w:r>
      <w:r w:rsidRPr="0018016C">
        <w:rPr>
          <w:rFonts w:ascii="Arial" w:hAnsi="Arial" w:cs="Arial"/>
          <w:color w:val="000000" w:themeColor="text1"/>
          <w:sz w:val="22"/>
          <w:szCs w:val="22"/>
        </w:rPr>
        <w:t xml:space="preserve"> quartile scores from 11 modeling runs using the leave-one-out cross validation method.</w:t>
      </w:r>
    </w:p>
    <w:p w14:paraId="0ECA8794" w14:textId="77777777" w:rsidR="00EA0B0D" w:rsidRPr="0018016C" w:rsidRDefault="00EA0B0D" w:rsidP="00EA0B0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3E299C2" w14:textId="5A4DED91" w:rsidR="0081750E" w:rsidRPr="00EA0B0D" w:rsidRDefault="00EA0B0D" w:rsidP="00EA0B0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8016C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ure 2: Deseq2 analysis of microbiota differences between hospitalized COVID-19 patients on enteral feeding (left) or solid diet (right).</w:t>
      </w:r>
      <w:r w:rsidRPr="0018016C">
        <w:rPr>
          <w:rFonts w:ascii="Arial" w:hAnsi="Arial" w:cs="Arial"/>
          <w:color w:val="000000" w:themeColor="text1"/>
          <w:sz w:val="22"/>
          <w:szCs w:val="22"/>
        </w:rPr>
        <w:t xml:space="preserve"> Individual species above threshold are labeled. </w:t>
      </w:r>
    </w:p>
    <w:sectPr w:rsidR="0081750E" w:rsidRPr="00EA0B0D" w:rsidSect="00B37C09">
      <w:pgSz w:w="12240" w:h="15840"/>
      <w:pgMar w:top="1008" w:right="1008" w:bottom="1008" w:left="100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B0D"/>
    <w:rsid w:val="002261DA"/>
    <w:rsid w:val="002B5723"/>
    <w:rsid w:val="002C7D6E"/>
    <w:rsid w:val="0037294C"/>
    <w:rsid w:val="004B1382"/>
    <w:rsid w:val="0081750E"/>
    <w:rsid w:val="00B67A3A"/>
    <w:rsid w:val="00BB3254"/>
    <w:rsid w:val="00C8462D"/>
    <w:rsid w:val="00D13D62"/>
    <w:rsid w:val="00E077B3"/>
    <w:rsid w:val="00EA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01B9C"/>
  <w15:chartTrackingRefBased/>
  <w15:docId w15:val="{2626424A-5AD9-AE4C-A003-9527FE529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B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0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donado-Contreras, Ana</dc:creator>
  <cp:keywords/>
  <dc:description/>
  <cp:lastModifiedBy>Maldonado-Contreras, Ana</cp:lastModifiedBy>
  <cp:revision>1</cp:revision>
  <dcterms:created xsi:type="dcterms:W3CDTF">2023-06-23T20:31:00Z</dcterms:created>
  <dcterms:modified xsi:type="dcterms:W3CDTF">2023-06-23T20:32:00Z</dcterms:modified>
</cp:coreProperties>
</file>